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s 1 to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s 2 &amp; 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paragraphs 2 to 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Methods, paragraphs 2 &amp; 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paragraphs 6 to 8</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paragraph 9</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color w:val="000000"/>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paragraphs 9</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Methods, paragraphs 9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Methods, paragraphs 9</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2835" w:leader="none"/>
                <w:tab w:val="left" w:pos="5400" w:leader="none"/>
              </w:tabs>
              <w:spacing w:before="120" w:after="0"/>
              <w:rPr>
                <w:sz w:val="20"/>
              </w:rPr>
            </w:pPr>
            <w:bookmarkStart w:id="71" w:name="italic30"/>
            <w:bookmarkStart w:id="72" w:name="bold28"/>
            <w:r>
              <w:rPr>
                <w:sz w:val="20"/>
              </w:rPr>
              <w:t>Results</w:t>
            </w:r>
            <w:bookmarkEnd w:id="71"/>
            <w:bookmarkEnd w:id="72"/>
            <w:r>
              <w:rPr>
                <w:sz w:val="20"/>
              </w:rPr>
              <w:t>, paragraphs 1 to 9</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paragraph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A)</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paragraphs 2 to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N/A)</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paragraphs 2 to 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Results, paragraph 9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r>
              <w:rPr>
                <w:sz w:val="20"/>
              </w:rPr>
              <w:t>, paragraphs 1 to 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s 1 &amp; 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s 3, 4, 5, 6 and 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 paragraphs 2, 3, 4, 5, 6 and 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paragraph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Acknowledgments, paragraph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4T11:58:00Z</dcterms:created>
  <dc:creator>pplouffe</dc:creator>
  <dc:description/>
  <cp:keywords/>
  <dc:language>en-US</dc:language>
  <cp:lastModifiedBy>Mirdad KAZANJI</cp:lastModifiedBy>
  <cp:lastPrinted>2018-09-14T08:46:00Z</cp:lastPrinted>
  <dcterms:modified xsi:type="dcterms:W3CDTF">2018-09-14T11: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